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128"/>
        <w:gridCol w:w="2365"/>
        <w:gridCol w:w="2513"/>
        <w:gridCol w:w="885"/>
      </w:tblGrid>
      <w:tr>
        <w:trPr>
          <w:trHeight w:val="252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Variable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pOS % (SE)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Mean* months (SE)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95%CI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p-value</w:t>
            </w:r>
          </w:p>
        </w:tc>
      </w:tr>
      <w:tr>
        <w:trPr>
          <w:trHeight w:val="252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Sex</w:t>
            </w:r>
          </w:p>
        </w:tc>
        <w:tc>
          <w:tcPr>
            <w:tcW w:w="3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</w:tc>
        <w:tc>
          <w:tcPr>
            <w:tcW w:w="2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</w:tc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0.389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Female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vs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 Male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68.8 (0.68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58.9 (0.4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4.6 (3.40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1.9 (1.98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37.9-51.3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8.1-45.8)</w:t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Age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&lt;1 year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22.2 (0.1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22.0(9.58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.2-40.8)</w:t>
            </w:r>
          </w:p>
        </w:tc>
        <w:tc>
          <w:tcPr>
            <w:tcW w:w="88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  <w:lang w:val="en-US"/>
              </w:rPr>
              <w:t>0.036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1-10 yea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6.7 (0.5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5.3(2.23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40.9-49.6)</w:t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pacing w:val="-20"/>
                <w:w w:val="99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10 yea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58.3(0.5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0.9(2.62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5.9-46.1)</w:t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WBC x10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/L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&lt; 50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65 (0.7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45.4(2.99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(39.5-51.2)</w:t>
            </w:r>
          </w:p>
        </w:tc>
        <w:tc>
          <w:tcPr>
            <w:tcW w:w="88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0.335</w:t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≥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50&lt;100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52 (0.93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37.1(4.42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28.4-45.8)</w:t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≥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100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3.1 (0.50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1(2.29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8.6-47.6)</w:t>
            </w:r>
          </w:p>
        </w:tc>
        <w:tc>
          <w:tcPr>
            <w:tcW w:w="8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CNS infiltration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vs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 No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57.9(1.47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2.8(0.3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0.5(6.87)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 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3(1.75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27.0-54.0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9.8-46.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695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Lymphnode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0" w:name="_Hlk534181825"/>
            <w:bookmarkEnd w:id="0"/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vs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 No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68.8(0.44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9.2 (0.6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5.9(1.9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36.8(3.20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42.1- 49.8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0.6-43.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  <w:lang w:val="en-US"/>
              </w:rPr>
              <w:t>0.008</w:t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Media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stinal Mas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</w:r>
          </w:p>
        </w:tc>
      </w:tr>
      <w:tr>
        <w:trPr>
          <w:trHeight w:val="506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Yes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vs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 No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70.8(0.56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56.7 (0.50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7.5(2.37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40.1 (2.33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(42.8-52.1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(35.5- 44.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</w:rPr>
              <w:t>0.044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Subtype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ETP-ALL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Othe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55.2 (0.12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2.7 (0.40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39.9 (5.22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2 (1.79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29.7-50.2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9.7-46.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588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Imature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Othe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78.5 (0.0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59.5 (0.0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9.8 (4.10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1.9 (1.84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41.8-57.8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8.3-45.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  <w:lang w:val="en-US"/>
              </w:rPr>
              <w:t>0.109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Early cortical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Othe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8.6(0.1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3.0(0.3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35.4(7.1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4(1.74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21.3- 49.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40.1-46.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231</w:t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Cortical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Othe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68.1(0.0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0.1(0.0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6.7(3.64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1.9(1.91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39.5-53.8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8.0-45.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258</w:t>
            </w:r>
          </w:p>
        </w:tc>
      </w:tr>
      <w:tr>
        <w:trPr>
          <w:trHeight w:val="260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Late cortical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Othe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64.1(0.0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1.0(0.0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4.1(3.8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vs 4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2.4(1.89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36.5-51.7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8.7-46.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759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Mature DP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othe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63.0(0.10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2.0(0.0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2.2(4.87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1(1.81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32.6-51.7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9.5-46.6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878</w:t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Mature SP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othe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9.4(0.13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3.5(0.0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36.8(5.73)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 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6(1.76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25.6-48.1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40.2-47.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  <w:lang w:val="en-US"/>
              </w:rPr>
              <w:t>0.194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Mature DN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other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38.6(0.18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4.8(0.39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38.0(5.8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8(1.80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26.6-49.5)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 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40.4-47.4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592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Molecular alterations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NOTCH1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 xml:space="preserve">mut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vs NOTCH1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67.6(0.06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57.3(0.5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6.3(2.60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39.2(2.63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(41.2-51.4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(34.0-44.3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</w:rPr>
              <w:t>0.069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FBXW7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 xml:space="preserve">mut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vs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 FBXW7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69.7(0.92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61.6 (0.4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7.4(3.97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42.0(2.14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(39.6-55.2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(37.7-46.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0.330</w:t>
            </w:r>
          </w:p>
        </w:tc>
      </w:tr>
      <w:tr>
        <w:trPr>
          <w:trHeight w:val="523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NOTCH1/FBXW7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  <w:lang w:val="en-US"/>
              </w:rPr>
              <w:t xml:space="preserve">mut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vs NOTCH1/FBXW7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  <w:lang w:val="en-US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67.6 (0.5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55.3(0.62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6.3(2.33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37.8(3.08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(41.8-50.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(31.8- 43.8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</w:rPr>
              <w:t>0.027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IL7R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 xml:space="preserve">mut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vs IL7R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67.1(0.13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63.0(0.43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5.7(6.07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43.4(1.95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(33.8-57.6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(39.5-47.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0.873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RAS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mut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vs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RAS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81.7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0.12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3.7(0.0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52.1(5.11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3(1.99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42.1-62.1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9.4-47.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243</w:t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FLT3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  <w:lang w:val="en-US"/>
              </w:rPr>
              <w:t>mut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vs FLT3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  <w:lang w:val="en-US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59.3 (0.1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2.9(0.43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4.7(7.2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43.1(1.96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(30.5-58.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(39.2-46.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0.939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STIL/TAL1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pos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STIL/TAL 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neg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7.6(0.90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66.0(0.4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33.6(4.51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45.4(2.00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(24.8-42.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(41.5-49.3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</w:rPr>
              <w:t>0.006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>TLX3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pos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 vs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 TLX3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</w:rPr>
              <w:t>neg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8.5 (0.15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64.4 (0.04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41.8(5.24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43.5(1.94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 xml:space="preserve">(31.6-52.2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</w:rPr>
              <w:t>(39.6-47.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</w:rPr>
              <w:t>0.702</w:t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CDKN2A/B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vertAlign w:val="superscript"/>
                <w:lang w:val="en-US"/>
              </w:rPr>
              <w:t>del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 vs CDKN2A/B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vertAlign w:val="superscript"/>
                <w:lang w:val="en-US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62.6(0.5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vs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 62.6(0.85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tabs>
                <w:tab w:val="clear" w:pos="708"/>
                <w:tab w:val="left" w:pos="462" w:leader="none"/>
                <w:tab w:val="center" w:pos="102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pacing w:val="-20"/>
                <w:w w:val="99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3(2.66) vs 41.3(4.20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8.1- 48.5)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 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3.1-49.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729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MYB 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  <w:lang w:val="en-US"/>
              </w:rPr>
              <w:t xml:space="preserve">amp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vs  MYB</w:t>
            </w:r>
            <w:r>
              <w:rPr>
                <w:rFonts w:cs="Times New Roman" w:ascii="Times New Roman" w:hAnsi="Times New Roman"/>
                <w:spacing w:val="-20"/>
                <w:w w:val="99"/>
                <w:vertAlign w:val="superscript"/>
                <w:lang w:val="en-US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6.7(0.16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4.0(0.51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31.5(8.84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3.7(2.30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14.2-48.8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9.2-48.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>0.113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Grouping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Epigenetic**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Altered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65.9(0.0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1.2(0.5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3.1(4.68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2.4 (2.59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33.9-52.3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7.4-47.5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880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Trancription Factors***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Altered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55.6(0.62)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 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5.9(0.67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39.4(2.86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5.6(2.87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33.8-45.0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40.0 - 51.3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pacing w:val="-20"/>
                <w:w w:val="99"/>
                <w:lang w:val="en-US"/>
              </w:rPr>
              <w:t>0.126</w:t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Signalling §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25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  <w:tr>
        <w:trPr>
          <w:trHeight w:val="252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Altered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WT</w:t>
            </w:r>
          </w:p>
        </w:tc>
        <w:tc>
          <w:tcPr>
            <w:tcW w:w="31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67.1(0.06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2.3(0.68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45.7(2.79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1.6(3.29)</w:t>
            </w:r>
          </w:p>
        </w:tc>
        <w:tc>
          <w:tcPr>
            <w:tcW w:w="2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 xml:space="preserve">(40.2-51.1) </w:t>
            </w:r>
            <w:r>
              <w:rPr>
                <w:rFonts w:cs="Times New Roman" w:ascii="Times New Roman" w:hAnsi="Times New Roman"/>
                <w:i/>
                <w:spacing w:val="-20"/>
                <w:w w:val="99"/>
                <w:lang w:val="en-US"/>
              </w:rPr>
              <w:t xml:space="preserve">vs </w:t>
            </w: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5.2-48.1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0.397</w:t>
            </w:r>
          </w:p>
        </w:tc>
      </w:tr>
      <w:tr>
        <w:trPr>
          <w:trHeight w:val="252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Total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62.0(0.04)</w:t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42.7 (1.7)</w:t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  <w:t>(39.5-46.1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pacing w:val="-20"/>
                <w:w w:val="99"/>
                <w:lang w:val="en-US"/>
              </w:rPr>
            </w:pPr>
            <w:r>
              <w:rPr>
                <w:rFonts w:cs="Times New Roman" w:ascii="Times New Roman" w:hAnsi="Times New Roman"/>
                <w:spacing w:val="-20"/>
                <w:w w:val="99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4: T-cell acute lymphoblastic leukemia and variables in univariate analysis</w:t>
      </w:r>
      <w:r>
        <w:rPr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or overall survival, Brazil, 2005-2017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: pOS – probability of overall survival; SE – standard error, CI – confidence interval, SP – CD4 and/or CD8 simple positive; mut – mutated; WT – wild type; pos – positive; neg – negative; amp – amplified. *mean survival in months, **Epigenetic regulator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ZH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UZ1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F6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el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***Transcription Factors Grouped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IL-TAL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po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LX3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po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F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YB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m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§Signaling genes grouped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/KRA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mu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L7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mu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UP214-ABL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m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T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F1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de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TPN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el</w:t>
      </w:r>
      <w:r>
        <w:rPr>
          <w:rFonts w:cs="Times New Roman" w:ascii="Times New Roman" w:hAnsi="Times New Roman"/>
          <w:sz w:val="24"/>
          <w:szCs w:val="24"/>
          <w:lang w:val="en-US"/>
        </w:rPr>
        <w:t>; vs – versus.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01:32:00Z</dcterms:created>
  <dc:creator>Elda Noronha</dc:creator>
  <dc:description/>
  <dc:language>en-US</dc:language>
  <cp:lastModifiedBy>Luisa</cp:lastModifiedBy>
  <dcterms:modified xsi:type="dcterms:W3CDTF">2019-03-25T01:32:00Z</dcterms:modified>
  <cp:revision>2</cp:revision>
  <dc:subject/>
  <dc:title/>
</cp:coreProperties>
</file>